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Y="390"/>
        <w:tblW w:w="8237" w:type="dxa"/>
        <w:tblLook w:val="04A0" w:firstRow="1" w:lastRow="0" w:firstColumn="1" w:lastColumn="0" w:noHBand="0" w:noVBand="1"/>
      </w:tblPr>
      <w:tblGrid>
        <w:gridCol w:w="906"/>
        <w:gridCol w:w="1131"/>
        <w:gridCol w:w="1114"/>
        <w:gridCol w:w="1421"/>
        <w:gridCol w:w="1403"/>
        <w:gridCol w:w="1131"/>
        <w:gridCol w:w="1131"/>
      </w:tblGrid>
      <w:tr w:rsidR="00BF0BAE" w:rsidRPr="000B7560" w14:paraId="3DF46C83" w14:textId="77777777" w:rsidTr="000B7560">
        <w:trPr>
          <w:trHeight w:val="547"/>
        </w:trPr>
        <w:tc>
          <w:tcPr>
            <w:tcW w:w="9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E3718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BMK-ID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48CCE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A82B1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Mapped Reads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4A18E" w14:textId="2874648C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Uniq</w:t>
            </w:r>
            <w:r w:rsidR="0010124B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ue</w:t>
            </w:r>
            <w:r w:rsidRPr="000B7560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 xml:space="preserve"> Mapped Reads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6BBF3" w14:textId="29FFB351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Multiple Map</w:t>
            </w:r>
            <w:r w:rsidR="0010124B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ped</w:t>
            </w:r>
            <w:r w:rsidRPr="000B7560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 xml:space="preserve"> Reads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51A64" w14:textId="0A4A5F26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Reads Map</w:t>
            </w:r>
            <w:r w:rsidR="0010124B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ped</w:t>
            </w:r>
            <w:r w:rsidRPr="000B7560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 xml:space="preserve"> to '+'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24240" w14:textId="0C0B1A0A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Reads Map</w:t>
            </w:r>
            <w:r w:rsidR="0010124B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ped</w:t>
            </w:r>
            <w:r w:rsidRPr="000B7560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 xml:space="preserve"> to '-'</w:t>
            </w:r>
          </w:p>
        </w:tc>
      </w:tr>
      <w:tr w:rsidR="001D1B92" w:rsidRPr="000B7560" w14:paraId="78A26B6A" w14:textId="77777777" w:rsidTr="00BF0BAE">
        <w:trPr>
          <w:trHeight w:val="461"/>
        </w:trPr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F3C091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D0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2F78DA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60,245,018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3C3EE8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0,759,712 (84.26%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45F990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42,348,744 (70.29%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83D464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8,410,968 (13.96%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77DA51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3,757,463 (39.43%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FF3509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3,765,779 (39.45%)</w:t>
            </w:r>
          </w:p>
        </w:tc>
      </w:tr>
      <w:tr w:rsidR="001D1B92" w:rsidRPr="000B7560" w14:paraId="0BFAC9CC" w14:textId="77777777" w:rsidTr="00BF0BAE">
        <w:trPr>
          <w:trHeight w:val="665"/>
        </w:trPr>
        <w:tc>
          <w:tcPr>
            <w:tcW w:w="9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FFB6D9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D02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1667B1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61,557,616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94C85F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0,867,160 (82.63%)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D79A8A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43,080,340 (69.98%)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505230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7,786,820 (12.65%)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6DBBCD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4,089,321 (39.13%)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CA826F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4,095,950 (39.14%)</w:t>
            </w:r>
          </w:p>
        </w:tc>
      </w:tr>
      <w:tr w:rsidR="001D1B92" w:rsidRPr="000B7560" w14:paraId="2BC8782A" w14:textId="77777777" w:rsidTr="00BF0BAE">
        <w:trPr>
          <w:trHeight w:val="628"/>
        </w:trPr>
        <w:tc>
          <w:tcPr>
            <w:tcW w:w="9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1C591F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D03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93D513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7,114,440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62196F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47,530,744 (83.22%)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76A7F1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39,338,709 (68.88%)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15A29E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8,192,035 (14.34%)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0C479C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2,242,255 (38.94%)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241F10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2,234,920 (38.93%)</w:t>
            </w:r>
          </w:p>
        </w:tc>
      </w:tr>
      <w:tr w:rsidR="001D1B92" w:rsidRPr="000B7560" w14:paraId="77A32BC1" w14:textId="77777777" w:rsidTr="00BF0BAE">
        <w:trPr>
          <w:trHeight w:val="411"/>
        </w:trPr>
        <w:tc>
          <w:tcPr>
            <w:tcW w:w="9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B6A472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H01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CF844E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4,375,892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13647A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45,492,884 (83.66%)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026261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39,110,535 (71.93%)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84F6B5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6,382,349 (11.74%)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F964EF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1,724,370 (39.95%)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A1DCDF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1,716,916 (39.94%)</w:t>
            </w:r>
          </w:p>
        </w:tc>
      </w:tr>
      <w:tr w:rsidR="001D1B92" w:rsidRPr="000B7560" w14:paraId="44E282D2" w14:textId="77777777" w:rsidTr="000B7560">
        <w:trPr>
          <w:trHeight w:val="679"/>
        </w:trPr>
        <w:tc>
          <w:tcPr>
            <w:tcW w:w="9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D28CAA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H02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6B31D9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1,499,036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640E61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43,235,100 (83.95%)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8849BA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37,380,927 (72.59%)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8117AC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,854,173 (11.37%)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75F6AE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0,696,110 (40.19%)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8538D7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0,679,078 (40.15%)</w:t>
            </w:r>
          </w:p>
        </w:tc>
      </w:tr>
      <w:tr w:rsidR="001D1B92" w:rsidRPr="000B7560" w14:paraId="322700D3" w14:textId="77777777" w:rsidTr="000B7560">
        <w:trPr>
          <w:trHeight w:val="546"/>
        </w:trPr>
        <w:tc>
          <w:tcPr>
            <w:tcW w:w="90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C18FA6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H03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B0B995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6,908,416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CC60A6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47,436,942 (83.36%)</w:t>
            </w:r>
          </w:p>
        </w:tc>
        <w:tc>
          <w:tcPr>
            <w:tcW w:w="142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A479C6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40,376,295 (70.95%)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E086FC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7,060,647 (12.41%)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A74B3C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2,447,093 (39.44%)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FE26E4" w14:textId="77777777" w:rsidR="001D1B92" w:rsidRPr="000B7560" w:rsidRDefault="001D1B92" w:rsidP="00BF0BAE">
            <w:pPr>
              <w:widowControl/>
              <w:spacing w:line="240" w:lineRule="atLeast"/>
              <w:jc w:val="left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B7560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2,448,350 (39.45%)</w:t>
            </w:r>
          </w:p>
        </w:tc>
      </w:tr>
    </w:tbl>
    <w:p w14:paraId="1D576C35" w14:textId="19F5982C" w:rsidR="00AD216F" w:rsidRPr="000B7560" w:rsidRDefault="00BF0BAE">
      <w:pPr>
        <w:rPr>
          <w:rFonts w:asciiTheme="majorBidi" w:hAnsiTheme="majorBidi" w:cstheme="majorBidi"/>
        </w:rPr>
      </w:pPr>
      <w:r w:rsidRPr="000B7560">
        <w:rPr>
          <w:rFonts w:asciiTheme="majorBidi" w:hAnsiTheme="majorBidi" w:cstheme="majorBidi"/>
        </w:rPr>
        <w:t xml:space="preserve">Table S3 The </w:t>
      </w:r>
      <w:r w:rsidR="0010124B">
        <w:rPr>
          <w:rFonts w:asciiTheme="majorBidi" w:hAnsiTheme="majorBidi" w:cstheme="majorBidi"/>
        </w:rPr>
        <w:t xml:space="preserve">reads </w:t>
      </w:r>
      <w:r w:rsidRPr="000B7560">
        <w:rPr>
          <w:rFonts w:asciiTheme="majorBidi" w:hAnsiTheme="majorBidi" w:cstheme="majorBidi"/>
        </w:rPr>
        <w:t xml:space="preserve">mapped </w:t>
      </w:r>
      <w:r w:rsidR="0010124B">
        <w:rPr>
          <w:rFonts w:asciiTheme="majorBidi" w:hAnsiTheme="majorBidi" w:cstheme="majorBidi"/>
        </w:rPr>
        <w:t>to the</w:t>
      </w:r>
      <w:r w:rsidRPr="000B7560">
        <w:rPr>
          <w:rFonts w:asciiTheme="majorBidi" w:hAnsiTheme="majorBidi" w:cstheme="majorBidi"/>
          <w:kern w:val="0"/>
          <w:szCs w:val="21"/>
        </w:rPr>
        <w:t xml:space="preserve"> wheat genome reference sequence.</w:t>
      </w:r>
      <w:bookmarkStart w:id="0" w:name="_GoBack"/>
      <w:bookmarkEnd w:id="0"/>
    </w:p>
    <w:sectPr w:rsidR="00AD216F" w:rsidRPr="000B7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4D9146" w16cid:durableId="2045C33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2066E1" w14:textId="77777777" w:rsidR="00052115" w:rsidRDefault="00052115" w:rsidP="001D1B92">
      <w:r>
        <w:separator/>
      </w:r>
    </w:p>
  </w:endnote>
  <w:endnote w:type="continuationSeparator" w:id="0">
    <w:p w14:paraId="7802369C" w14:textId="77777777" w:rsidR="00052115" w:rsidRDefault="00052115" w:rsidP="001D1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AF5122" w14:textId="77777777" w:rsidR="00052115" w:rsidRDefault="00052115" w:rsidP="001D1B92">
      <w:r>
        <w:separator/>
      </w:r>
    </w:p>
  </w:footnote>
  <w:footnote w:type="continuationSeparator" w:id="0">
    <w:p w14:paraId="64433D99" w14:textId="77777777" w:rsidR="00052115" w:rsidRDefault="00052115" w:rsidP="001D1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8BB"/>
    <w:rsid w:val="00052115"/>
    <w:rsid w:val="000B7560"/>
    <w:rsid w:val="0010124B"/>
    <w:rsid w:val="00187DB0"/>
    <w:rsid w:val="00197944"/>
    <w:rsid w:val="001D1B92"/>
    <w:rsid w:val="006C6C26"/>
    <w:rsid w:val="007348BB"/>
    <w:rsid w:val="007863E2"/>
    <w:rsid w:val="008B5A0E"/>
    <w:rsid w:val="009A5D01"/>
    <w:rsid w:val="00AD216F"/>
    <w:rsid w:val="00B70EF3"/>
    <w:rsid w:val="00BF0BAE"/>
    <w:rsid w:val="00D2140D"/>
    <w:rsid w:val="00DA6A0C"/>
    <w:rsid w:val="00EF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39F88"/>
  <w15:docId w15:val="{00A6518D-B981-4347-802D-4062736A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1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1B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1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1B9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1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2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2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2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2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2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8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4</cp:revision>
  <dcterms:created xsi:type="dcterms:W3CDTF">2019-03-27T11:29:00Z</dcterms:created>
  <dcterms:modified xsi:type="dcterms:W3CDTF">2019-04-16T20:53:00Z</dcterms:modified>
</cp:coreProperties>
</file>